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1 Table. Unigene Metabolic Pathway Analysis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"/>
        <w:gridCol w:w="4039"/>
        <w:gridCol w:w="2448"/>
        <w:gridCol w:w="1228"/>
      </w:tblGrid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athway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All genes with pathway annotation (12804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athway ID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Metabolic pathway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00(14.06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110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Regulation of actin cytoskelet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8(4.28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81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Focal adhes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0(3.75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51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Pathways in cancer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2(3.53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20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RNA transport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6(3.01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3013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Purine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7(2.71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23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Vascular smooth muscle contrac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6(2.7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27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8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Spliceosome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1(2.59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304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Endocytosi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5(2.54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144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Tight junc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2(2.51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53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HTLV-I infec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6(2.47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166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Epstein-Barr virus infec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7(2.4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169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Huntington's disease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8(2.33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016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Calcium signaling pathway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3(2.21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02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5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Lysosome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7(2.16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142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6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Protein processing in endoplasmic reticulu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9(2.1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141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7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Phagosome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5(2.07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145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8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Ubiquitin mediated proteolysi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3(2.05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12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9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Dilated cardiomyopathy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2(2.05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414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Hypertrophic cardiomyopathy (HCM)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1(1.96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41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1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Salmonella infec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0(1.95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132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2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MAPK signaling pathway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7(1.93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01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3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Alzheimer's disease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6(1.92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01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4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mRNA surveillance pathway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4(1.91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3015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5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Influenza A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3(1.9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164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Pyrimidine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1(1.88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24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7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Transcriptional misregulation in cancer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8(1.86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202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Insulin signaling pathway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6(1.84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91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9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Chemokine signaling pathway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3(1.82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062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0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3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Cell cycle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0(1.8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11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1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3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Herpes simplex infec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9(1.79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168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2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3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Bile secre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7(1.77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976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3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3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Amoebiasi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3(1.74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146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4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3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Wnt signaling pathway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0(1.72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31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5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3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Adherens junc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9(1.63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52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6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3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Gastric acid secre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7(1.62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971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7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3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Ribosome biogenesis in eukaryote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8(1.55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3008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8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3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Axon guidance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7(1.54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36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9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3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Leukocyte transendothelial migra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3(1.51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67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0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4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Pathogenic Escherichia coli infec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2(1.5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13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1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4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Tuberculosi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1(1.49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152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2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4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Lysine degrada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0(1.48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31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3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4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Ribosome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9(1.48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301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4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4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Vibrio cholerae infec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2(1.42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11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5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4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Cardiac muscle contrac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2(1.42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26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6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4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Oocyte meiosi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6(1.37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114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7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4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Phosphatidylinositol signaling syste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3(1.35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07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8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4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ABC transporter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0(1.33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201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9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4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Bacterial invasion of epithelial cell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9(1.32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10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0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5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Parkinson's disease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6(1.3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012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1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5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Fc gamma R-mediated phagocytosi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5(1.29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666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2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5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Neurotrophin signaling pathway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5(1.29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722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3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5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Pancreatic secre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5(1.29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972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4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5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Peroxisome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4(1.28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146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5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5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Oxidative phosphoryla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3(1.27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19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6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5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Viral myocarditi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0(1.25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416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7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5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ECM-receptor interac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3(1.19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512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8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5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Neuroactive ligand-receptor interac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9(1.16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08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9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5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Prostate cancer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8(1.16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215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0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6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Dopaminergic synapse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8(1.16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728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1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6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T cell receptor signaling pathway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7(1.15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66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2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6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Toxoplasmosi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0(1.09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145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3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6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RNA polymerase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0(1.09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302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4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6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Shigellosi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9(1.09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131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5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6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RNA degrada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8(1.08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3018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6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6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Dorso-ventral axis forma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3(1.04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32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7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6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Progesterone-mediated oocyte matura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3(1.04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914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8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6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Glycerophospholipid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0(1.02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564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9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6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GnRH signaling pathway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0(1.02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912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0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7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Protein digestion and absorp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9(1.01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974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1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7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ErbB signaling pathway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8(1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012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2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7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Inositol phosphate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7(0.99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562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3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7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Drug metabolism - other enzyme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6(0.98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983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4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7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Melanogenesi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6(0.98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916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5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7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Hepatitis C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3(0.96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16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6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7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Salivary secre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2(0.95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97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7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7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Small cell lung cancer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(0.95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222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8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7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Measle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(0.93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162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9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7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Starch and sucrose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7(0.91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50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80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8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Amyotrophic lateral sclerosis (ALS)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5(0.9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014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81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8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Alcoh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1(0.87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034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82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8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Aminoacyl-tRNA biosynthesi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1(0.87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97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83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8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Morphine addic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(0.86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032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84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8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Glutamatergic synapse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9(0.85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724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85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8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Glycerolipid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7(0.84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561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86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8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Vitamin digestion and absorp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6(0.83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977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87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8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Basal transcription factor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5(0.82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3022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88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8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TGF-beta signaling pathway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5(0.82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35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89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8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Retrograde endocannabinoid signaling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3(0.8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723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0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9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Long-term potentia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3(0.8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72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1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9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Gap junc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2(0.8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54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2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9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Cholinergic synapse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(0.79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725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3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9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Metabolism of xenobiotics by cytochrome P450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(0.79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98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4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9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Antigen processing and presenta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(0.79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612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5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9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Pentose and glucuronate interconversion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(0.78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04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6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9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Drug metabolism - cytochrome P450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(0.77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982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7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9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Cytosolic DNA-sensing pathway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(0.76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623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8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9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Vasopressin-regulated water reabsorp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(0.76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962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9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9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Retinol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(0.75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83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0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GABAergic synapse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(0.75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727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0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VEGF signaling pathway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(0.75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37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0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Arrhythmogenic right ventricular cardiomyopathy (ARVC)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(0.75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412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0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PPAR signaling pathway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(0.73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332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0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Cell adhesion molecules (CAMs)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(0.73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514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0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Hedgehog signaling pathway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(0.73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34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0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Glutathione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(0.73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48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0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Renal cell carcinoma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(0.69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211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0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Amino sugar and nucleotide sugar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(0.69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52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0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Fat digestion and absorp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(0.69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975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1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Nucleotide excision repair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(0.68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342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1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Fanconi anemia pathway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6(0.67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346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1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Colorectal cancer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(0.66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21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1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Epithelial cell signaling in Helicobacter pylori infec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(0.66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12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1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Phototransduction - fly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(0.66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745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1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Pyruvate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(0.66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62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1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Glycine, serine and threonine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(0.66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26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1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Glioma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(0.66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214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1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Chronic myeloid leukemia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(0.65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22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1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Glycolysis / Gluconeogenesi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2(0.64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01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2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Jak-STAT signaling pathway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2(0.64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63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2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Notch signaling pathway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2(0.64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33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2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Porphyrin and chlorophyll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(0.63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86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2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Arginine and proline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(0.63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33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2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Steroid hormone biosynthesi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(0.62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14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2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Fc epsilon RI signaling pathway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(0.61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664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2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DNA replica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(0.61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303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2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Rheumatoid arthriti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(0.61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323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2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p53 signaling pathway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(0.6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115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2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Endometrial cancer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(0.6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213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3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B cell receptor signaling pathway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(0.59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662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3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Synaptic vesicle cycle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(0.59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721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3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Galactose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(0.59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052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3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Valine, leucine and isoleucine degrada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(0.59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28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3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Amphetamine addic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(0.59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031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3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Legionellosi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(0.59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134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3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Other types of O-glycan biosynthesi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(0.57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514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3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Prion disease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(0.57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02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3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mTOR signaling pathway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(0.56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15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3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Basal cell carcinoma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(0.56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217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4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Mineral absorp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(0.55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978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4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Chagas disease (American trypanosomiasis)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(0.55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142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4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Pertussi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(0.55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133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4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Serotonergic synapse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(0.55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726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4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Insect hormone biosynthesi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(0.55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981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4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Osteoclast differentia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(0.55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38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4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NF-kappa B signaling pathway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(0.55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064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4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Natural killer cell mediated cytotoxicity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(0.53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65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4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Endocrine and other factor-regulated calcium reabsorp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(0.53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961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4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Fructose and mannose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(0.53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051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5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Pancreatic cancer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(0.53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212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5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Toll-like receptor signaling pathway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(0.52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62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5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Ascorbate and aldarate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(0.52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053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5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Complement and coagulation cascade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(0.52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61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5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N-Glycan biosynthesi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(0.52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51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5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Cysteine and methionine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(0.52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27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5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Base excision repair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(0.51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341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5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Carbohydrate digestion and absorp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(0.5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973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5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Olfactory transduc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(0.49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74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5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Non-small cell lung cancer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(0.48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223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6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Sphingolipid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(0.47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60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6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Tyrosine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(0.47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35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6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Adipocytokine signaling pathway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(0.45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92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6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Citrate cycle (TCA cycle)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(0.45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02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6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Apoptosi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(0.43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21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6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Systemic lupus erythematosu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(0.41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322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6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NOD-like receptor signaling pathway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(0.41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621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6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Staphylococcus aureus infec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(0.41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15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6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Propanoate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(0.41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64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6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Tryptophan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(0.41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38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7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Pentose phosphate pathway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(0.41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03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7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Fatty acid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(0.41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071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7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Type II diabetes mellitu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(0.41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93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7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Homologous recombina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(0.39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344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7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Hematopoietic cell lineage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(0.38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64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7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Arachidonic acid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(0.38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59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7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Glycosaminoglycan biosynthesis - heparan sulfate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(0.38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534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7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Long-term depress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(0.38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73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7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Phototransduc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(0.37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744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7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beta-Alanine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(0.36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41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8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Circadian rhythm - fly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(0.36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711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8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Protein export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(0.35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306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8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Proteasome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(0.35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305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8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Glycosylphosphatidylinositol(GPI)-anchor biosynthesi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(0.34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563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8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Cytokine-cytokine receptor interac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(0.34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06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8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Leishmaniasi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(0.34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14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8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Aldosterone-regulated sodium reabsorp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(0.34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96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8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Mismatch repair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(0.34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343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8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Melanoma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(0.33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218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8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Thyroid cancer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(0.33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216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90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9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Folate biosynthesi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(0.32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79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9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Butanoate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(0.31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65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9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Malaria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(0.3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144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9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Glycosaminoglycan degrada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(0.3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531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94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9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Nicotine addic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(0.3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033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95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9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Cocaine addic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(0.29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03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9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alpha-Linolenic acid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(0.29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592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9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Alanine, aspartate and glutamate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(0.29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25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98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9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Acute myeloid leukemia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(0.28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221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19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Ether lipid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(0.28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565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0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Fatty acid elonga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(0.28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062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0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Nicotinate and nicotinamide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(0.28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76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02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0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Circadian rhythm - mammal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(0.27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71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0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Primary immunodeficiency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(0.27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34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0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MAPK signaling pathway - fly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(0.27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013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0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Biosynthesis of unsaturated fatty acid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(0.25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104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0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Terpenoid backbone biosynthesi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(0.25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90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0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Collecting duct acid secre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(0.24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966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0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Regulation of autophagy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(0.24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14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09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0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Bladder cancer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(0.24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219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1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Linoleic acid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(0.23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591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11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1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Riboflavin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(0.23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74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12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1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Glyoxylate and dicarboxylate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(0.23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63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1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SNARE interactions in vesicular transport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(0.23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13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1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Fatty acid biosynthesi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(0.23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061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1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Selenocompound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(0.22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45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1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Proximal tubule bicarbonate reclama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(0.22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964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1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Renin-angiotensin syste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(0.22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614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18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1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Phenylalanine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(0.21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36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1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Taste transduc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(0.21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742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2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Mucin type O-Glycan biosynthesi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(0.2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512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21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2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Other glycan degrada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(0.2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511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2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Histidine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(0.2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34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2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Non-homologous end-joining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(0.2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345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24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2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Pantothenate and CoA biosynthesi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(0.19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77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2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RIG-I-like receptor signaling pathway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(0.18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622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26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2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Glycosaminoglycan biosynthesis - chondroitin sulfate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(0.18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532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2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One carbon pool by folate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(0.16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67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2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Sulfur relay syste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(0.15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122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29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2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African trypanosomiasi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(0.15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143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30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3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Ubiquinone and other terpenoid-quinone biosynthesi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(0.15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13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3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Cyanoamino acid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(0.14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46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3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Caffeine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(0.13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232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3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Glycosphingolipid biosynthesis - globo serie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(0.12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603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3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Autoimmune thyroid disease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(0.12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32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35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3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Steroid biosynthesi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(0.12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10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36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3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Sulfur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(0.12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92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3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Glycosaminoglycan biosynthesis - keratan sulfate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(0.09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533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38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3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Taurine and hypotaurine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(0.09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43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39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3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Glycosphingolipid biosynthesis - lacto and neolacto serie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(0.09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601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4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Type I diabetes mellitu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(0.09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94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41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4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Valine, leucine and isoleucine biosynthesi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(0.09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29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42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4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Glycosphingolipid biosynthesis - ganglio serie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(0.08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604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4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Synthesis and degradation of ketone bodie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(0.08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072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44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4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Lipoic acid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(0.07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785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45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4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Maturity onset diabetes of the young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(0.07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495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4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Butirosin and neomycin biosynthesi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(0.07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524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47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4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D-Arginine and D-ornithine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(0.06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472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4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Vitamin B6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(0.05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75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49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4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Primary bile acid biosynthesi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(0.05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12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5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Biotin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(0.05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78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51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5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Phenylalanine, tyrosine and tryptophan biosynthesi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(0.04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40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5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Thiamine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(0.03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73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53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5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D-Glutamine and D-glutamate metabolism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(0.01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471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54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5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Lysine biosynthesis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(0.01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030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55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5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Allograft rejection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(0.01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33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56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5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Asthma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(0.01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310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57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w:anchor="gene25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Graft-versus-host disease</w:t>
              </w:r>
            </w:hyperlink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(0.01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0533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vanish/>
          <w:szCs w:val="21"/>
        </w:rPr>
      </w:pPr>
      <w:r>
        <w:rPr>
          <w:rFonts w:cs="Times New Roman" w:ascii="Times New Roman" w:hAnsi="Times New Roman"/>
          <w:vanish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vanish/>
          <w:szCs w:val="21"/>
        </w:rPr>
      </w:pPr>
      <w:r>
        <w:rPr>
          <w:rFonts w:cs="Times New Roman" w:ascii="Times New Roman" w:hAnsi="Times New Roman"/>
          <w:vanish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alibri Light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alibri Light" w:hAnsi="Calibri;Calibri Light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;Calibri Light" w:hAnsi="Calibri;Calibri Light" w:eastAsia="宋体;SimSu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页眉 Char"/>
    <w:qFormat/>
    <w:rPr>
      <w:rFonts w:ascii="Calibri;Calibri Light" w:hAnsi="Calibri;Calibri Light" w:eastAsia="宋体;SimSun" w:cs="Times New Roman"/>
      <w:sz w:val="18"/>
      <w:szCs w:val="18"/>
    </w:rPr>
  </w:style>
  <w:style w:type="character" w:styleId="Char2">
    <w:name w:val="页脚 Char"/>
    <w:qFormat/>
    <w:rPr>
      <w:rFonts w:ascii="Calibri;Calibri Light" w:hAnsi="Calibri;Calibri Light" w:eastAsia="宋体;SimSun" w:cs="Times New Roman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ascii="Calibri;Calibri Light" w:hAnsi="Calibri;Calibri Light" w:eastAsia="宋体;SimSun" w:cs="Times New Roman"/>
    </w:rPr>
  </w:style>
  <w:style w:type="character" w:styleId="Char4">
    <w:name w:val="批注主题 Char"/>
    <w:qFormat/>
    <w:rPr>
      <w:rFonts w:ascii="Calibri;Calibri Light" w:hAnsi="Calibri;Calibri Light" w:eastAsia="宋体;SimSun" w:cs="Times New Roman"/>
      <w:b/>
      <w:bCs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4T01:44:00Z</dcterms:created>
  <dc:creator>Yang Liu</dc:creator>
  <dc:description/>
  <cp:keywords/>
  <dc:language>en-US</dc:language>
  <cp:lastModifiedBy>Yang Liu</cp:lastModifiedBy>
  <dcterms:modified xsi:type="dcterms:W3CDTF">2015-04-02T18:28:00Z</dcterms:modified>
  <cp:revision>2</cp:revision>
  <dc:subject/>
  <dc:title/>
</cp:coreProperties>
</file>